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E180A" w14:textId="6FC8DE6F" w:rsidR="0045483E" w:rsidRPr="00EB167A" w:rsidRDefault="0045483E" w:rsidP="0045483E">
      <w:pPr>
        <w:rPr>
          <w:color w:val="000000"/>
        </w:rPr>
      </w:pPr>
      <w:r w:rsidRPr="00EB167A">
        <w:rPr>
          <w:b/>
          <w:bCs/>
        </w:rPr>
        <w:t xml:space="preserve">Table S1. </w:t>
      </w:r>
      <w:r w:rsidRPr="00EB167A">
        <w:rPr>
          <w:bCs/>
        </w:rPr>
        <w:t>SSU</w:t>
      </w:r>
      <w:r w:rsidR="00EB167A" w:rsidRPr="00EB167A">
        <w:rPr>
          <w:bCs/>
        </w:rPr>
        <w:t>-</w:t>
      </w:r>
      <w:r w:rsidRPr="00EB167A">
        <w:rPr>
          <w:bCs/>
        </w:rPr>
        <w:t xml:space="preserve">rDNA (18S) Intrastrain Variation of </w:t>
      </w:r>
      <w:proofErr w:type="spellStart"/>
      <w:r w:rsidRPr="00EB167A">
        <w:rPr>
          <w:i/>
          <w:color w:val="000000"/>
        </w:rPr>
        <w:t>Paramoeba</w:t>
      </w:r>
      <w:proofErr w:type="spellEnd"/>
      <w:r w:rsidRPr="00EB167A">
        <w:rPr>
          <w:i/>
          <w:color w:val="000000"/>
        </w:rPr>
        <w:t xml:space="preserve">/ </w:t>
      </w:r>
      <w:proofErr w:type="spellStart"/>
      <w:r w:rsidRPr="00EB167A">
        <w:rPr>
          <w:i/>
          <w:color w:val="000000"/>
        </w:rPr>
        <w:t>Neoparamoeba</w:t>
      </w:r>
      <w:proofErr w:type="spellEnd"/>
      <w:r w:rsidRPr="00EB167A">
        <w:rPr>
          <w:color w:val="000000"/>
        </w:rPr>
        <w:t xml:space="preserve"> species.</w:t>
      </w:r>
    </w:p>
    <w:p w14:paraId="64BCDF45" w14:textId="77777777" w:rsidR="0045483E" w:rsidRPr="00EB167A" w:rsidRDefault="0045483E" w:rsidP="0045483E">
      <w:pPr>
        <w:rPr>
          <w:b/>
          <w:bCs/>
        </w:rPr>
      </w:pPr>
    </w:p>
    <w:tbl>
      <w:tblPr>
        <w:tblW w:w="9340" w:type="dxa"/>
        <w:tblLook w:val="04A0" w:firstRow="1" w:lastRow="0" w:firstColumn="1" w:lastColumn="0" w:noHBand="0" w:noVBand="1"/>
      </w:tblPr>
      <w:tblGrid>
        <w:gridCol w:w="5440"/>
        <w:gridCol w:w="1300"/>
        <w:gridCol w:w="1300"/>
        <w:gridCol w:w="1300"/>
      </w:tblGrid>
      <w:tr w:rsidR="0045483E" w:rsidRPr="00EB167A" w14:paraId="16D4E2C9" w14:textId="77777777" w:rsidTr="00F21AD1">
        <w:trPr>
          <w:trHeight w:val="320"/>
        </w:trPr>
        <w:tc>
          <w:tcPr>
            <w:tcW w:w="5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3747" w14:textId="77777777" w:rsidR="0045483E" w:rsidRPr="00EB167A" w:rsidRDefault="0045483E" w:rsidP="00F21AD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B167A"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7722" w14:textId="77777777" w:rsidR="0045483E" w:rsidRPr="00EB167A" w:rsidRDefault="0045483E" w:rsidP="00F21AD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B167A">
              <w:rPr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331B" w14:textId="77777777" w:rsidR="0045483E" w:rsidRPr="00EB167A" w:rsidRDefault="0045483E" w:rsidP="00F21AD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B167A">
              <w:rPr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9841" w14:textId="77777777" w:rsidR="0045483E" w:rsidRPr="00EB167A" w:rsidRDefault="0045483E" w:rsidP="00F21AD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B167A">
              <w:rPr>
                <w:b/>
                <w:bCs/>
                <w:color w:val="000000"/>
                <w:sz w:val="20"/>
                <w:szCs w:val="20"/>
              </w:rPr>
              <w:t>Average</w:t>
            </w:r>
          </w:p>
        </w:tc>
      </w:tr>
      <w:tr w:rsidR="0045483E" w:rsidRPr="00EB167A" w14:paraId="36AC81AB" w14:textId="77777777" w:rsidTr="00F21AD1">
        <w:trPr>
          <w:trHeight w:val="320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0573" w14:textId="77777777" w:rsidR="0045483E" w:rsidRPr="00EB167A" w:rsidRDefault="0045483E" w:rsidP="00F21AD1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B167A">
              <w:rPr>
                <w:i/>
                <w:iCs/>
                <w:color w:val="000000"/>
                <w:sz w:val="20"/>
                <w:szCs w:val="20"/>
              </w:rPr>
              <w:t>Paramoeba</w:t>
            </w:r>
            <w:proofErr w:type="spellEnd"/>
            <w:r w:rsidRPr="00EB167A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167A">
              <w:rPr>
                <w:i/>
                <w:iCs/>
                <w:color w:val="000000"/>
                <w:sz w:val="20"/>
                <w:szCs w:val="20"/>
              </w:rPr>
              <w:t>invaden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CABF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BD2E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2.6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7343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1.16%</w:t>
            </w:r>
          </w:p>
        </w:tc>
      </w:tr>
      <w:tr w:rsidR="0045483E" w:rsidRPr="00EB167A" w14:paraId="22E36C6D" w14:textId="77777777" w:rsidTr="00F21AD1">
        <w:trPr>
          <w:trHeight w:val="320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5D08" w14:textId="77777777" w:rsidR="0045483E" w:rsidRPr="00EB167A" w:rsidRDefault="0045483E" w:rsidP="00F21AD1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B167A">
              <w:rPr>
                <w:i/>
                <w:iCs/>
                <w:color w:val="000000"/>
                <w:sz w:val="20"/>
                <w:szCs w:val="20"/>
              </w:rPr>
              <w:t>Paramoeba</w:t>
            </w:r>
            <w:proofErr w:type="spellEnd"/>
            <w:r w:rsidRPr="00EB167A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167A">
              <w:rPr>
                <w:i/>
                <w:iCs/>
                <w:color w:val="000000"/>
                <w:sz w:val="20"/>
                <w:szCs w:val="20"/>
              </w:rPr>
              <w:t>branchiphi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C291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0.8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F32A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4.9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7ED5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2.61%</w:t>
            </w:r>
          </w:p>
        </w:tc>
      </w:tr>
      <w:tr w:rsidR="0045483E" w:rsidRPr="00EB167A" w14:paraId="60238D4D" w14:textId="77777777" w:rsidTr="00F21AD1">
        <w:trPr>
          <w:trHeight w:val="320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4A2C" w14:textId="77777777" w:rsidR="0045483E" w:rsidRPr="00EB167A" w:rsidRDefault="0045483E" w:rsidP="00F21AD1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B167A">
              <w:rPr>
                <w:i/>
                <w:iCs/>
                <w:color w:val="000000"/>
                <w:sz w:val="20"/>
                <w:szCs w:val="20"/>
              </w:rPr>
              <w:t>Neoparamoeba</w:t>
            </w:r>
            <w:proofErr w:type="spellEnd"/>
            <w:r w:rsidRPr="00EB167A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167A">
              <w:rPr>
                <w:i/>
                <w:iCs/>
                <w:color w:val="000000"/>
                <w:sz w:val="20"/>
                <w:szCs w:val="20"/>
              </w:rPr>
              <w:t>longipod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32C8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F05B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1.3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BAC2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0.98%</w:t>
            </w:r>
          </w:p>
        </w:tc>
      </w:tr>
      <w:tr w:rsidR="0045483E" w:rsidRPr="00EB167A" w14:paraId="6AEDB5BD" w14:textId="77777777" w:rsidTr="00F21AD1">
        <w:trPr>
          <w:trHeight w:val="320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A13B" w14:textId="77777777" w:rsidR="0045483E" w:rsidRPr="00EB167A" w:rsidRDefault="0045483E" w:rsidP="00F21AD1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B167A">
              <w:rPr>
                <w:i/>
                <w:iCs/>
                <w:color w:val="000000"/>
                <w:sz w:val="20"/>
                <w:szCs w:val="20"/>
              </w:rPr>
              <w:t>Paramoeba</w:t>
            </w:r>
            <w:proofErr w:type="spellEnd"/>
            <w:r w:rsidRPr="00EB167A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167A">
              <w:rPr>
                <w:i/>
                <w:iCs/>
                <w:color w:val="000000"/>
                <w:sz w:val="20"/>
                <w:szCs w:val="20"/>
              </w:rPr>
              <w:t>peruran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419C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A3BC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1.6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47A1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0.81%</w:t>
            </w:r>
          </w:p>
        </w:tc>
      </w:tr>
      <w:tr w:rsidR="0045483E" w:rsidRPr="00EB167A" w14:paraId="1EFF97A3" w14:textId="77777777" w:rsidTr="00F21AD1">
        <w:trPr>
          <w:trHeight w:val="320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1416" w14:textId="77777777" w:rsidR="0045483E" w:rsidRPr="00EB167A" w:rsidRDefault="0045483E" w:rsidP="00F21AD1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B167A">
              <w:rPr>
                <w:i/>
                <w:iCs/>
                <w:color w:val="000000"/>
                <w:sz w:val="20"/>
                <w:szCs w:val="20"/>
              </w:rPr>
              <w:t>Paramoeba</w:t>
            </w:r>
            <w:proofErr w:type="spellEnd"/>
            <w:r w:rsidRPr="00EB167A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167A">
              <w:rPr>
                <w:i/>
                <w:iCs/>
                <w:color w:val="000000"/>
                <w:sz w:val="20"/>
                <w:szCs w:val="20"/>
              </w:rPr>
              <w:t>eilhard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76B9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1.7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4BCF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2.5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0B4E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2.12%</w:t>
            </w:r>
          </w:p>
        </w:tc>
      </w:tr>
      <w:tr w:rsidR="0045483E" w:rsidRPr="00EB167A" w14:paraId="7759709B" w14:textId="77777777" w:rsidTr="00F21AD1">
        <w:trPr>
          <w:trHeight w:val="320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1C0F" w14:textId="77777777" w:rsidR="0045483E" w:rsidRPr="00EB167A" w:rsidRDefault="0045483E" w:rsidP="00F21AD1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B167A">
              <w:rPr>
                <w:i/>
                <w:iCs/>
                <w:color w:val="000000"/>
                <w:sz w:val="20"/>
                <w:szCs w:val="20"/>
              </w:rPr>
              <w:t>Paramoeba</w:t>
            </w:r>
            <w:proofErr w:type="spellEnd"/>
            <w:r w:rsidRPr="00EB167A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167A">
              <w:rPr>
                <w:i/>
                <w:iCs/>
                <w:color w:val="000000"/>
                <w:sz w:val="20"/>
                <w:szCs w:val="20"/>
              </w:rPr>
              <w:t>kartesh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4F1B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1.2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889D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1.6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C5A7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1.38%</w:t>
            </w:r>
          </w:p>
        </w:tc>
      </w:tr>
      <w:tr w:rsidR="0045483E" w:rsidRPr="00EB167A" w14:paraId="54AEFFE2" w14:textId="77777777" w:rsidTr="00F21AD1">
        <w:trPr>
          <w:trHeight w:val="320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DB73" w14:textId="77777777" w:rsidR="0045483E" w:rsidRPr="00EB167A" w:rsidRDefault="0045483E" w:rsidP="00F21AD1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B167A">
              <w:rPr>
                <w:i/>
                <w:iCs/>
                <w:color w:val="000000"/>
                <w:sz w:val="20"/>
                <w:szCs w:val="20"/>
              </w:rPr>
              <w:t>Paramoeba</w:t>
            </w:r>
            <w:proofErr w:type="spellEnd"/>
            <w:r w:rsidRPr="00EB167A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167A">
              <w:rPr>
                <w:i/>
                <w:iCs/>
                <w:color w:val="000000"/>
                <w:sz w:val="20"/>
                <w:szCs w:val="20"/>
              </w:rPr>
              <w:t>dayton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AF68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0073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1.7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032F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0.94%</w:t>
            </w:r>
          </w:p>
        </w:tc>
      </w:tr>
      <w:tr w:rsidR="0045483E" w:rsidRPr="00EB167A" w14:paraId="6492DEAD" w14:textId="77777777" w:rsidTr="00F21AD1">
        <w:trPr>
          <w:trHeight w:val="320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6AD3" w14:textId="77777777" w:rsidR="0045483E" w:rsidRPr="00EB167A" w:rsidRDefault="0045483E" w:rsidP="00F21AD1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B167A">
              <w:rPr>
                <w:i/>
                <w:iCs/>
                <w:color w:val="000000"/>
                <w:sz w:val="20"/>
                <w:szCs w:val="20"/>
              </w:rPr>
              <w:t>Paramoeba</w:t>
            </w:r>
            <w:proofErr w:type="spellEnd"/>
            <w:r w:rsidRPr="00EB167A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167A">
              <w:rPr>
                <w:i/>
                <w:iCs/>
                <w:color w:val="000000"/>
                <w:sz w:val="20"/>
                <w:szCs w:val="20"/>
              </w:rPr>
              <w:t>aparasoma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05CE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0.4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91EA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2.3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B54B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1.79%</w:t>
            </w:r>
          </w:p>
        </w:tc>
      </w:tr>
      <w:tr w:rsidR="0045483E" w:rsidRPr="00EB167A" w14:paraId="0B46D44B" w14:textId="77777777" w:rsidTr="00F21AD1">
        <w:trPr>
          <w:trHeight w:val="90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8A5B" w14:textId="77777777" w:rsidR="0045483E" w:rsidRPr="00EB167A" w:rsidRDefault="0045483E" w:rsidP="00F21AD1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B167A">
              <w:rPr>
                <w:i/>
                <w:iCs/>
                <w:color w:val="000000"/>
                <w:sz w:val="20"/>
                <w:szCs w:val="20"/>
              </w:rPr>
              <w:t>Paramoeba</w:t>
            </w:r>
            <w:proofErr w:type="spellEnd"/>
            <w:r w:rsidRPr="00EB167A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167A">
              <w:rPr>
                <w:i/>
                <w:iCs/>
                <w:color w:val="000000"/>
                <w:sz w:val="20"/>
                <w:szCs w:val="20"/>
              </w:rPr>
              <w:t>pemaquid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BA65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9FEA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3.5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AB13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2.03%</w:t>
            </w:r>
          </w:p>
        </w:tc>
      </w:tr>
      <w:tr w:rsidR="0045483E" w:rsidRPr="00EB167A" w14:paraId="3AAC8CB9" w14:textId="77777777" w:rsidTr="00F21AD1">
        <w:trPr>
          <w:trHeight w:val="320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F34D" w14:textId="77777777" w:rsidR="0045483E" w:rsidRPr="00EB167A" w:rsidRDefault="0045483E" w:rsidP="00F21AD1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B167A">
              <w:rPr>
                <w:i/>
                <w:iCs/>
                <w:color w:val="000000"/>
                <w:sz w:val="20"/>
                <w:szCs w:val="20"/>
              </w:rPr>
              <w:t>Paramoeba</w:t>
            </w:r>
            <w:proofErr w:type="spellEnd"/>
            <w:r w:rsidRPr="00EB167A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167A">
              <w:rPr>
                <w:i/>
                <w:iCs/>
                <w:color w:val="000000"/>
                <w:sz w:val="20"/>
                <w:szCs w:val="20"/>
              </w:rPr>
              <w:t>aestuari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9156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0.1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6B35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5.5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975D" w14:textId="77777777" w:rsidR="0045483E" w:rsidRPr="00EB167A" w:rsidRDefault="0045483E" w:rsidP="00F21AD1">
            <w:pPr>
              <w:jc w:val="right"/>
              <w:rPr>
                <w:color w:val="000000"/>
                <w:sz w:val="20"/>
                <w:szCs w:val="20"/>
              </w:rPr>
            </w:pPr>
            <w:r w:rsidRPr="00EB167A">
              <w:rPr>
                <w:color w:val="000000"/>
                <w:sz w:val="20"/>
                <w:szCs w:val="20"/>
              </w:rPr>
              <w:t>3.26%</w:t>
            </w:r>
          </w:p>
        </w:tc>
      </w:tr>
    </w:tbl>
    <w:p w14:paraId="74054785" w14:textId="77777777" w:rsidR="00BC4A31" w:rsidRPr="00EB167A" w:rsidRDefault="00BC4A31" w:rsidP="0045483E"/>
    <w:sectPr w:rsidR="00BC4A31" w:rsidRPr="00EB16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65933" w14:textId="77777777" w:rsidR="00364F59" w:rsidRDefault="00364F59" w:rsidP="008F11E2">
      <w:r>
        <w:separator/>
      </w:r>
    </w:p>
  </w:endnote>
  <w:endnote w:type="continuationSeparator" w:id="0">
    <w:p w14:paraId="24CBEE70" w14:textId="77777777" w:rsidR="00364F59" w:rsidRDefault="00364F59" w:rsidP="008F1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2D015" w14:textId="77777777" w:rsidR="00364F59" w:rsidRDefault="00364F59" w:rsidP="008F11E2">
      <w:r>
        <w:separator/>
      </w:r>
    </w:p>
  </w:footnote>
  <w:footnote w:type="continuationSeparator" w:id="0">
    <w:p w14:paraId="6DBD8A5A" w14:textId="77777777" w:rsidR="00364F59" w:rsidRDefault="00364F59" w:rsidP="008F11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1E2"/>
    <w:rsid w:val="000D5BB1"/>
    <w:rsid w:val="00364F59"/>
    <w:rsid w:val="0045483E"/>
    <w:rsid w:val="005F3F44"/>
    <w:rsid w:val="006754B5"/>
    <w:rsid w:val="007D4972"/>
    <w:rsid w:val="008F11E2"/>
    <w:rsid w:val="00B019C2"/>
    <w:rsid w:val="00BA3FA6"/>
    <w:rsid w:val="00BC4A31"/>
    <w:rsid w:val="00DD4699"/>
    <w:rsid w:val="00EB1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F8CB56"/>
  <w15:chartTrackingRefBased/>
  <w15:docId w15:val="{307B1906-940D-4E45-AC5C-72D89F48D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6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11E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F11E2"/>
  </w:style>
  <w:style w:type="paragraph" w:styleId="Footer">
    <w:name w:val="footer"/>
    <w:basedOn w:val="Normal"/>
    <w:link w:val="FooterChar"/>
    <w:uiPriority w:val="99"/>
    <w:unhideWhenUsed/>
    <w:rsid w:val="008F11E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F11E2"/>
  </w:style>
  <w:style w:type="character" w:styleId="Hyperlink">
    <w:name w:val="Hyperlink"/>
    <w:basedOn w:val="DefaultParagraphFont"/>
    <w:uiPriority w:val="99"/>
    <w:semiHidden/>
    <w:unhideWhenUsed/>
    <w:rsid w:val="00DD46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4699"/>
    <w:rPr>
      <w:color w:val="954F72"/>
      <w:u w:val="single"/>
    </w:rPr>
  </w:style>
  <w:style w:type="paragraph" w:customStyle="1" w:styleId="msonormal0">
    <w:name w:val="msonormal"/>
    <w:basedOn w:val="Normal"/>
    <w:rsid w:val="00DD4699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DD46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2"/>
      <w:szCs w:val="22"/>
    </w:rPr>
  </w:style>
  <w:style w:type="paragraph" w:customStyle="1" w:styleId="xl66">
    <w:name w:val="xl66"/>
    <w:basedOn w:val="Normal"/>
    <w:rsid w:val="00DD46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DD46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5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Tefera</dc:creator>
  <cp:keywords/>
  <dc:description/>
  <cp:lastModifiedBy>Yonas Tekle</cp:lastModifiedBy>
  <cp:revision>4</cp:revision>
  <dcterms:created xsi:type="dcterms:W3CDTF">2025-03-06T01:42:00Z</dcterms:created>
  <dcterms:modified xsi:type="dcterms:W3CDTF">2025-03-07T19:46:00Z</dcterms:modified>
</cp:coreProperties>
</file>